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0FDF8" w14:textId="77777777" w:rsidR="00596E42" w:rsidRPr="008A12EA" w:rsidRDefault="00596E42" w:rsidP="00596E42">
      <w:pPr>
        <w:pStyle w:val="Heading2"/>
        <w:jc w:val="left"/>
      </w:pPr>
      <w:r w:rsidRPr="008A12EA">
        <w:t xml:space="preserve">Appendix 3. </w:t>
      </w:r>
      <w:r>
        <w:t>Reasons for e</w:t>
      </w:r>
      <w:r w:rsidRPr="008A12EA">
        <w:t>xclu</w:t>
      </w:r>
      <w:r>
        <w:t>sion of s</w:t>
      </w:r>
      <w:r w:rsidRPr="008A12EA">
        <w:t xml:space="preserve">tudies </w:t>
      </w:r>
    </w:p>
    <w:p w14:paraId="35CBD75B" w14:textId="77777777" w:rsidR="00596E42" w:rsidRPr="008A12EA" w:rsidRDefault="00596E42" w:rsidP="00596E42">
      <w:pPr>
        <w:rPr>
          <w:lang w:val="en-CA"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596E42" w:rsidRPr="009626E3" w14:paraId="338CA437" w14:textId="77777777" w:rsidTr="00965505">
        <w:tc>
          <w:tcPr>
            <w:tcW w:w="3487" w:type="dxa"/>
          </w:tcPr>
          <w:p w14:paraId="681183BD" w14:textId="77777777" w:rsidR="00596E42" w:rsidRPr="008A12EA" w:rsidRDefault="00596E42" w:rsidP="00965505">
            <w:pPr>
              <w:rPr>
                <w:b/>
              </w:rPr>
            </w:pPr>
            <w:r w:rsidRPr="008A12EA">
              <w:rPr>
                <w:b/>
              </w:rPr>
              <w:t>Author/s and Year Published</w:t>
            </w:r>
          </w:p>
        </w:tc>
        <w:tc>
          <w:tcPr>
            <w:tcW w:w="3487" w:type="dxa"/>
          </w:tcPr>
          <w:p w14:paraId="02F7E705" w14:textId="77777777" w:rsidR="00596E42" w:rsidRPr="008A12EA" w:rsidRDefault="00596E42" w:rsidP="00965505">
            <w:pPr>
              <w:rPr>
                <w:b/>
              </w:rPr>
            </w:pPr>
            <w:r w:rsidRPr="008A12EA">
              <w:rPr>
                <w:b/>
              </w:rPr>
              <w:t xml:space="preserve">Study Theme/s </w:t>
            </w:r>
          </w:p>
        </w:tc>
        <w:tc>
          <w:tcPr>
            <w:tcW w:w="3488" w:type="dxa"/>
          </w:tcPr>
          <w:p w14:paraId="7B6659DE" w14:textId="77777777" w:rsidR="00596E42" w:rsidRPr="008A12EA" w:rsidRDefault="00596E42" w:rsidP="00965505">
            <w:pPr>
              <w:rPr>
                <w:b/>
              </w:rPr>
            </w:pPr>
            <w:r w:rsidRPr="008A12EA">
              <w:rPr>
                <w:b/>
              </w:rPr>
              <w:t xml:space="preserve">Study Design </w:t>
            </w:r>
          </w:p>
        </w:tc>
        <w:tc>
          <w:tcPr>
            <w:tcW w:w="3488" w:type="dxa"/>
          </w:tcPr>
          <w:p w14:paraId="20929C8E" w14:textId="77777777" w:rsidR="00596E42" w:rsidRPr="008A12EA" w:rsidRDefault="00596E42" w:rsidP="00965505">
            <w:pPr>
              <w:rPr>
                <w:b/>
              </w:rPr>
            </w:pPr>
            <w:r w:rsidRPr="008A12EA">
              <w:rPr>
                <w:b/>
              </w:rPr>
              <w:t xml:space="preserve">Reason/s for Exclusion </w:t>
            </w:r>
          </w:p>
        </w:tc>
      </w:tr>
      <w:tr w:rsidR="00596E42" w:rsidRPr="009626E3" w14:paraId="3EF4705F" w14:textId="77777777" w:rsidTr="00965505">
        <w:tc>
          <w:tcPr>
            <w:tcW w:w="3487" w:type="dxa"/>
          </w:tcPr>
          <w:p w14:paraId="3584A766" w14:textId="77777777" w:rsidR="00596E42" w:rsidRPr="008A12EA" w:rsidRDefault="00596E42" w:rsidP="00965505">
            <w:r w:rsidRPr="008A12EA">
              <w:t>Biggs et al. (2016)</w:t>
            </w:r>
          </w:p>
        </w:tc>
        <w:tc>
          <w:tcPr>
            <w:tcW w:w="3487" w:type="dxa"/>
          </w:tcPr>
          <w:p w14:paraId="3D16D097" w14:textId="77777777" w:rsidR="00596E42" w:rsidRPr="008A12EA" w:rsidRDefault="00596E42" w:rsidP="00965505">
            <w:r w:rsidRPr="008A12EA">
              <w:t xml:space="preserve">Sexual health </w:t>
            </w:r>
          </w:p>
        </w:tc>
        <w:tc>
          <w:tcPr>
            <w:tcW w:w="3488" w:type="dxa"/>
          </w:tcPr>
          <w:p w14:paraId="2F4D1735" w14:textId="77777777" w:rsidR="00596E42" w:rsidRPr="008A12EA" w:rsidRDefault="00596E42" w:rsidP="00965505">
            <w:r w:rsidRPr="008A12EA">
              <w:t xml:space="preserve">PP longitudinal </w:t>
            </w:r>
          </w:p>
        </w:tc>
        <w:tc>
          <w:tcPr>
            <w:tcW w:w="3488" w:type="dxa"/>
          </w:tcPr>
          <w:p w14:paraId="3B802ABD" w14:textId="77777777" w:rsidR="00596E42" w:rsidRPr="008A12EA" w:rsidRDefault="00596E42" w:rsidP="00965505">
            <w:r w:rsidRPr="008A12EA">
              <w:t xml:space="preserve">Participants &lt; 18 years </w:t>
            </w:r>
          </w:p>
        </w:tc>
      </w:tr>
      <w:tr w:rsidR="00596E42" w:rsidRPr="009626E3" w14:paraId="53CBAA1C" w14:textId="77777777" w:rsidTr="00965505">
        <w:tc>
          <w:tcPr>
            <w:tcW w:w="3487" w:type="dxa"/>
          </w:tcPr>
          <w:p w14:paraId="4287D2F0" w14:textId="77777777" w:rsidR="00596E42" w:rsidRPr="008A12EA" w:rsidRDefault="00596E42" w:rsidP="00965505">
            <w:r w:rsidRPr="008A12EA">
              <w:t>Brown et al. (2019)</w:t>
            </w:r>
          </w:p>
        </w:tc>
        <w:tc>
          <w:tcPr>
            <w:tcW w:w="3487" w:type="dxa"/>
          </w:tcPr>
          <w:p w14:paraId="6FB426A3" w14:textId="77777777" w:rsidR="00596E42" w:rsidRPr="008A12EA" w:rsidRDefault="00596E42" w:rsidP="00965505">
            <w:r w:rsidRPr="008A12EA">
              <w:t>Nutrition – healthy choices</w:t>
            </w:r>
          </w:p>
        </w:tc>
        <w:tc>
          <w:tcPr>
            <w:tcW w:w="3488" w:type="dxa"/>
          </w:tcPr>
          <w:p w14:paraId="6D3B392B" w14:textId="77777777" w:rsidR="00596E42" w:rsidRPr="008A12EA" w:rsidRDefault="00596E42" w:rsidP="00965505">
            <w:r w:rsidRPr="008A12EA">
              <w:t>Mixed Methods</w:t>
            </w:r>
          </w:p>
        </w:tc>
        <w:tc>
          <w:tcPr>
            <w:tcW w:w="3488" w:type="dxa"/>
          </w:tcPr>
          <w:p w14:paraId="140D0D80" w14:textId="77777777" w:rsidR="00596E42" w:rsidRPr="008A12EA" w:rsidRDefault="00596E42" w:rsidP="00965505">
            <w:r w:rsidRPr="008A12EA">
              <w:t xml:space="preserve">Qualitative results </w:t>
            </w:r>
          </w:p>
        </w:tc>
      </w:tr>
      <w:tr w:rsidR="00596E42" w:rsidRPr="009626E3" w14:paraId="674C914A" w14:textId="77777777" w:rsidTr="00965505">
        <w:tc>
          <w:tcPr>
            <w:tcW w:w="3487" w:type="dxa"/>
          </w:tcPr>
          <w:p w14:paraId="4749E05E" w14:textId="77777777" w:rsidR="00596E42" w:rsidRPr="008A12EA" w:rsidRDefault="00596E42" w:rsidP="00965505">
            <w:r w:rsidRPr="008A12EA">
              <w:t>Doyle et al. (2016)</w:t>
            </w:r>
          </w:p>
        </w:tc>
        <w:tc>
          <w:tcPr>
            <w:tcW w:w="3487" w:type="dxa"/>
          </w:tcPr>
          <w:p w14:paraId="78315B13" w14:textId="77777777" w:rsidR="00596E42" w:rsidRPr="008A12EA" w:rsidRDefault="00596E42" w:rsidP="00965505">
            <w:r w:rsidRPr="008A12EA">
              <w:t xml:space="preserve">Evaluation of existing health promotion programs </w:t>
            </w:r>
          </w:p>
        </w:tc>
        <w:tc>
          <w:tcPr>
            <w:tcW w:w="3488" w:type="dxa"/>
          </w:tcPr>
          <w:p w14:paraId="187FDB72" w14:textId="77777777" w:rsidR="00596E42" w:rsidRPr="008A12EA" w:rsidRDefault="00596E42" w:rsidP="00965505">
            <w:r w:rsidRPr="008A12EA">
              <w:t xml:space="preserve">Prospective data collection </w:t>
            </w:r>
          </w:p>
        </w:tc>
        <w:tc>
          <w:tcPr>
            <w:tcW w:w="3488" w:type="dxa"/>
          </w:tcPr>
          <w:p w14:paraId="7C125B7C" w14:textId="77777777" w:rsidR="00596E42" w:rsidRPr="008A12EA" w:rsidRDefault="00596E42" w:rsidP="00965505">
            <w:r w:rsidRPr="008A12EA">
              <w:t xml:space="preserve">Non-intervention </w:t>
            </w:r>
          </w:p>
        </w:tc>
      </w:tr>
      <w:tr w:rsidR="00596E42" w:rsidRPr="009626E3" w14:paraId="082D6773" w14:textId="77777777" w:rsidTr="00965505">
        <w:tc>
          <w:tcPr>
            <w:tcW w:w="3487" w:type="dxa"/>
          </w:tcPr>
          <w:p w14:paraId="7F6EBDCA" w14:textId="77777777" w:rsidR="00596E42" w:rsidRPr="008A12EA" w:rsidRDefault="00596E42" w:rsidP="00965505">
            <w:proofErr w:type="spellStart"/>
            <w:r w:rsidRPr="008A12EA">
              <w:t>Eades</w:t>
            </w:r>
            <w:proofErr w:type="spellEnd"/>
            <w:r w:rsidRPr="008A12EA">
              <w:t xml:space="preserve"> et al. (2012)</w:t>
            </w:r>
          </w:p>
        </w:tc>
        <w:tc>
          <w:tcPr>
            <w:tcW w:w="3487" w:type="dxa"/>
          </w:tcPr>
          <w:p w14:paraId="5673DC87" w14:textId="77777777" w:rsidR="00596E42" w:rsidRPr="008A12EA" w:rsidRDefault="00596E42" w:rsidP="00965505">
            <w:r w:rsidRPr="008A12EA">
              <w:t>Smoking cessation in pregnancy</w:t>
            </w:r>
          </w:p>
        </w:tc>
        <w:tc>
          <w:tcPr>
            <w:tcW w:w="3488" w:type="dxa"/>
          </w:tcPr>
          <w:p w14:paraId="35E0017B" w14:textId="77777777" w:rsidR="00596E42" w:rsidRPr="008A12EA" w:rsidRDefault="00596E42" w:rsidP="00965505">
            <w:r w:rsidRPr="008A12EA">
              <w:t xml:space="preserve">RCT </w:t>
            </w:r>
          </w:p>
        </w:tc>
        <w:tc>
          <w:tcPr>
            <w:tcW w:w="3488" w:type="dxa"/>
          </w:tcPr>
          <w:p w14:paraId="6DA5AEBD" w14:textId="77777777" w:rsidR="00596E42" w:rsidRPr="008A12EA" w:rsidRDefault="00596E42" w:rsidP="00965505">
            <w:r w:rsidRPr="008A12EA">
              <w:t xml:space="preserve">Participants &lt; 18 years </w:t>
            </w:r>
          </w:p>
        </w:tc>
      </w:tr>
      <w:tr w:rsidR="00596E42" w:rsidRPr="009626E3" w14:paraId="088F3397" w14:textId="77777777" w:rsidTr="00965505">
        <w:tc>
          <w:tcPr>
            <w:tcW w:w="3487" w:type="dxa"/>
          </w:tcPr>
          <w:p w14:paraId="50E651B6" w14:textId="77777777" w:rsidR="00596E42" w:rsidRPr="008A12EA" w:rsidRDefault="00596E42" w:rsidP="00965505">
            <w:r w:rsidRPr="008A12EA">
              <w:t>Gould et al. (2019)</w:t>
            </w:r>
          </w:p>
        </w:tc>
        <w:tc>
          <w:tcPr>
            <w:tcW w:w="3487" w:type="dxa"/>
          </w:tcPr>
          <w:p w14:paraId="2ED99008" w14:textId="77777777" w:rsidR="00596E42" w:rsidRPr="008A12EA" w:rsidRDefault="00596E42" w:rsidP="00965505">
            <w:r w:rsidRPr="008A12EA">
              <w:t xml:space="preserve">Smoking cessation in pregnancy </w:t>
            </w:r>
          </w:p>
        </w:tc>
        <w:tc>
          <w:tcPr>
            <w:tcW w:w="3488" w:type="dxa"/>
          </w:tcPr>
          <w:p w14:paraId="6B773F5F" w14:textId="77777777" w:rsidR="00596E42" w:rsidRPr="008A12EA" w:rsidRDefault="00596E42" w:rsidP="00965505">
            <w:r w:rsidRPr="008A12EA">
              <w:t xml:space="preserve">Stepped Wedge RCT Pilot </w:t>
            </w:r>
          </w:p>
        </w:tc>
        <w:tc>
          <w:tcPr>
            <w:tcW w:w="3488" w:type="dxa"/>
          </w:tcPr>
          <w:p w14:paraId="58C70FC1" w14:textId="77777777" w:rsidR="00596E42" w:rsidRPr="008A12EA" w:rsidRDefault="00596E42" w:rsidP="00965505">
            <w:r w:rsidRPr="008A12EA">
              <w:t xml:space="preserve">Participants &lt; 18 years </w:t>
            </w:r>
          </w:p>
          <w:p w14:paraId="67B43CD9" w14:textId="77777777" w:rsidR="00596E42" w:rsidRPr="008A12EA" w:rsidRDefault="00596E42" w:rsidP="00965505">
            <w:r w:rsidRPr="008A12EA">
              <w:t>Qualitative results</w:t>
            </w:r>
          </w:p>
        </w:tc>
      </w:tr>
      <w:tr w:rsidR="00596E42" w:rsidRPr="009626E3" w14:paraId="41ADE01B" w14:textId="77777777" w:rsidTr="00965505">
        <w:tc>
          <w:tcPr>
            <w:tcW w:w="3487" w:type="dxa"/>
          </w:tcPr>
          <w:p w14:paraId="78BAEAC3" w14:textId="77777777" w:rsidR="00596E42" w:rsidRPr="008A12EA" w:rsidRDefault="00596E42" w:rsidP="00965505">
            <w:r w:rsidRPr="008A12EA">
              <w:t>Hu et al. (2018)</w:t>
            </w:r>
          </w:p>
        </w:tc>
        <w:tc>
          <w:tcPr>
            <w:tcW w:w="3487" w:type="dxa"/>
          </w:tcPr>
          <w:p w14:paraId="35CD42E9" w14:textId="77777777" w:rsidR="00596E42" w:rsidRPr="008A12EA" w:rsidRDefault="00596E42" w:rsidP="00965505">
            <w:r w:rsidRPr="008A12EA">
              <w:t>Chronic disease risk management</w:t>
            </w:r>
          </w:p>
        </w:tc>
        <w:tc>
          <w:tcPr>
            <w:tcW w:w="3488" w:type="dxa"/>
          </w:tcPr>
          <w:p w14:paraId="1E8CB917" w14:textId="77777777" w:rsidR="00596E42" w:rsidRPr="008A12EA" w:rsidRDefault="00596E42" w:rsidP="00965505">
            <w:r w:rsidRPr="008A12EA">
              <w:t xml:space="preserve">PP Quasi Experimental  </w:t>
            </w:r>
          </w:p>
        </w:tc>
        <w:tc>
          <w:tcPr>
            <w:tcW w:w="3488" w:type="dxa"/>
          </w:tcPr>
          <w:p w14:paraId="17A57608" w14:textId="77777777" w:rsidR="00596E42" w:rsidRPr="008A12EA" w:rsidRDefault="00596E42" w:rsidP="00965505">
            <w:r w:rsidRPr="008A12EA">
              <w:t xml:space="preserve">Participants &lt; 18 years </w:t>
            </w:r>
          </w:p>
        </w:tc>
      </w:tr>
      <w:tr w:rsidR="00596E42" w:rsidRPr="009626E3" w14:paraId="4BB50743" w14:textId="77777777" w:rsidTr="00965505">
        <w:tc>
          <w:tcPr>
            <w:tcW w:w="3487" w:type="dxa"/>
          </w:tcPr>
          <w:p w14:paraId="467B456C" w14:textId="77777777" w:rsidR="00596E42" w:rsidRPr="008A12EA" w:rsidRDefault="00596E42" w:rsidP="00965505">
            <w:r w:rsidRPr="008A12EA">
              <w:t>Hunter et al. (2007)</w:t>
            </w:r>
          </w:p>
        </w:tc>
        <w:tc>
          <w:tcPr>
            <w:tcW w:w="3487" w:type="dxa"/>
          </w:tcPr>
          <w:p w14:paraId="0223235E" w14:textId="77777777" w:rsidR="00596E42" w:rsidRPr="008A12EA" w:rsidRDefault="00596E42" w:rsidP="00965505">
            <w:r w:rsidRPr="008A12EA">
              <w:t xml:space="preserve">Evaluation of technological disadvantage </w:t>
            </w:r>
          </w:p>
        </w:tc>
        <w:tc>
          <w:tcPr>
            <w:tcW w:w="3488" w:type="dxa"/>
          </w:tcPr>
          <w:p w14:paraId="19108C8A" w14:textId="77777777" w:rsidR="00596E42" w:rsidRPr="008A12EA" w:rsidRDefault="00596E42" w:rsidP="00965505">
            <w:r w:rsidRPr="008A12EA">
              <w:t xml:space="preserve">Data collection only </w:t>
            </w:r>
          </w:p>
        </w:tc>
        <w:tc>
          <w:tcPr>
            <w:tcW w:w="3488" w:type="dxa"/>
          </w:tcPr>
          <w:p w14:paraId="2AEC573D" w14:textId="77777777" w:rsidR="00596E42" w:rsidRPr="008A12EA" w:rsidRDefault="00596E42" w:rsidP="00965505">
            <w:r w:rsidRPr="008A12EA">
              <w:t>Non-intervention</w:t>
            </w:r>
          </w:p>
          <w:p w14:paraId="47DB861E" w14:textId="77777777" w:rsidR="00596E42" w:rsidRPr="008A12EA" w:rsidRDefault="00596E42" w:rsidP="00965505">
            <w:r w:rsidRPr="008A12EA">
              <w:t xml:space="preserve">Qualitative results </w:t>
            </w:r>
          </w:p>
        </w:tc>
      </w:tr>
      <w:tr w:rsidR="00596E42" w:rsidRPr="009626E3" w14:paraId="7127D252" w14:textId="77777777" w:rsidTr="00965505">
        <w:tc>
          <w:tcPr>
            <w:tcW w:w="3487" w:type="dxa"/>
          </w:tcPr>
          <w:p w14:paraId="7AE4716C" w14:textId="77777777" w:rsidR="00596E42" w:rsidRPr="008A12EA" w:rsidRDefault="00596E42" w:rsidP="00965505">
            <w:proofErr w:type="spellStart"/>
            <w:r w:rsidRPr="008A12EA">
              <w:t>Ivers</w:t>
            </w:r>
            <w:proofErr w:type="spellEnd"/>
            <w:r w:rsidRPr="008A12EA">
              <w:t xml:space="preserve"> et al. (2006) </w:t>
            </w:r>
          </w:p>
        </w:tc>
        <w:tc>
          <w:tcPr>
            <w:tcW w:w="3487" w:type="dxa"/>
          </w:tcPr>
          <w:p w14:paraId="28E04581" w14:textId="77777777" w:rsidR="00596E42" w:rsidRPr="008A12EA" w:rsidRDefault="00596E42" w:rsidP="00965505">
            <w:r w:rsidRPr="008A12EA">
              <w:t xml:space="preserve">Smoking cessation </w:t>
            </w:r>
          </w:p>
        </w:tc>
        <w:tc>
          <w:tcPr>
            <w:tcW w:w="3488" w:type="dxa"/>
          </w:tcPr>
          <w:p w14:paraId="3ED736B6" w14:textId="77777777" w:rsidR="00596E42" w:rsidRPr="008A12EA" w:rsidRDefault="00596E42" w:rsidP="00965505">
            <w:r w:rsidRPr="008A12EA">
              <w:t xml:space="preserve">PP </w:t>
            </w:r>
          </w:p>
        </w:tc>
        <w:tc>
          <w:tcPr>
            <w:tcW w:w="3488" w:type="dxa"/>
          </w:tcPr>
          <w:p w14:paraId="615ABD94" w14:textId="77777777" w:rsidR="00596E42" w:rsidRPr="008A12EA" w:rsidRDefault="00596E42" w:rsidP="00965505">
            <w:r w:rsidRPr="008A12EA">
              <w:t xml:space="preserve">Non-Indigenous participants </w:t>
            </w:r>
          </w:p>
        </w:tc>
      </w:tr>
      <w:tr w:rsidR="00596E42" w:rsidRPr="009626E3" w14:paraId="6CE7E466" w14:textId="77777777" w:rsidTr="00965505">
        <w:tc>
          <w:tcPr>
            <w:tcW w:w="3487" w:type="dxa"/>
          </w:tcPr>
          <w:p w14:paraId="1FBC81C9" w14:textId="77777777" w:rsidR="00596E42" w:rsidRPr="008A12EA" w:rsidRDefault="00596E42" w:rsidP="00965505">
            <w:r w:rsidRPr="008A12EA">
              <w:t>Lee et al. (2019)</w:t>
            </w:r>
          </w:p>
        </w:tc>
        <w:tc>
          <w:tcPr>
            <w:tcW w:w="3487" w:type="dxa"/>
          </w:tcPr>
          <w:p w14:paraId="1DCBC860" w14:textId="77777777" w:rsidR="00596E42" w:rsidRPr="008A12EA" w:rsidRDefault="00596E42" w:rsidP="00965505">
            <w:r w:rsidRPr="008A12EA">
              <w:t xml:space="preserve">Oral cancer </w:t>
            </w:r>
          </w:p>
        </w:tc>
        <w:tc>
          <w:tcPr>
            <w:tcW w:w="3488" w:type="dxa"/>
          </w:tcPr>
          <w:p w14:paraId="2DD2C1E0" w14:textId="77777777" w:rsidR="00596E42" w:rsidRPr="008A12EA" w:rsidRDefault="00596E42" w:rsidP="00965505">
            <w:r w:rsidRPr="008A12EA">
              <w:t>RCT</w:t>
            </w:r>
          </w:p>
        </w:tc>
        <w:tc>
          <w:tcPr>
            <w:tcW w:w="3488" w:type="dxa"/>
          </w:tcPr>
          <w:p w14:paraId="09646E4B" w14:textId="77777777" w:rsidR="00596E42" w:rsidRPr="008A12EA" w:rsidRDefault="00596E42" w:rsidP="00965505">
            <w:r w:rsidRPr="008A12EA">
              <w:t xml:space="preserve">Non-Australian Indigenous </w:t>
            </w:r>
          </w:p>
        </w:tc>
      </w:tr>
      <w:tr w:rsidR="00596E42" w:rsidRPr="009626E3" w14:paraId="072A601F" w14:textId="77777777" w:rsidTr="00965505">
        <w:tc>
          <w:tcPr>
            <w:tcW w:w="3487" w:type="dxa"/>
          </w:tcPr>
          <w:p w14:paraId="1731FCE4" w14:textId="77777777" w:rsidR="00596E42" w:rsidRPr="008A12EA" w:rsidRDefault="00596E42" w:rsidP="00965505">
            <w:r w:rsidRPr="008A12EA">
              <w:t xml:space="preserve">MacDonald et al. (2016) </w:t>
            </w:r>
          </w:p>
        </w:tc>
        <w:tc>
          <w:tcPr>
            <w:tcW w:w="3487" w:type="dxa"/>
          </w:tcPr>
          <w:p w14:paraId="73BF7697" w14:textId="77777777" w:rsidR="00596E42" w:rsidRPr="008A12EA" w:rsidRDefault="00596E42" w:rsidP="00965505">
            <w:r w:rsidRPr="008A12EA">
              <w:t>Health promotion – nutrition</w:t>
            </w:r>
          </w:p>
        </w:tc>
        <w:tc>
          <w:tcPr>
            <w:tcW w:w="3488" w:type="dxa"/>
          </w:tcPr>
          <w:p w14:paraId="13356ECD" w14:textId="77777777" w:rsidR="00596E42" w:rsidRPr="008A12EA" w:rsidRDefault="00596E42" w:rsidP="00965505">
            <w:r w:rsidRPr="008A12EA">
              <w:t>PP</w:t>
            </w:r>
          </w:p>
        </w:tc>
        <w:tc>
          <w:tcPr>
            <w:tcW w:w="3488" w:type="dxa"/>
          </w:tcPr>
          <w:p w14:paraId="03E87057" w14:textId="77777777" w:rsidR="00596E42" w:rsidRPr="008A12EA" w:rsidRDefault="00596E42" w:rsidP="00965505">
            <w:r w:rsidRPr="008A12EA">
              <w:t xml:space="preserve">Qualitative results </w:t>
            </w:r>
          </w:p>
        </w:tc>
      </w:tr>
      <w:tr w:rsidR="00596E42" w:rsidRPr="009626E3" w14:paraId="33E926A2" w14:textId="77777777" w:rsidTr="00965505">
        <w:tc>
          <w:tcPr>
            <w:tcW w:w="3487" w:type="dxa"/>
          </w:tcPr>
          <w:p w14:paraId="7FB646AC" w14:textId="77777777" w:rsidR="00596E42" w:rsidRPr="008A12EA" w:rsidRDefault="00596E42" w:rsidP="00965505">
            <w:r w:rsidRPr="008A12EA">
              <w:t xml:space="preserve">Marley et al. (2014) </w:t>
            </w:r>
          </w:p>
        </w:tc>
        <w:tc>
          <w:tcPr>
            <w:tcW w:w="3487" w:type="dxa"/>
          </w:tcPr>
          <w:p w14:paraId="0EC22448" w14:textId="77777777" w:rsidR="00596E42" w:rsidRPr="008A12EA" w:rsidRDefault="00596E42" w:rsidP="00965505">
            <w:r w:rsidRPr="008A12EA">
              <w:t>Smoking cessation</w:t>
            </w:r>
          </w:p>
        </w:tc>
        <w:tc>
          <w:tcPr>
            <w:tcW w:w="3488" w:type="dxa"/>
          </w:tcPr>
          <w:p w14:paraId="48F691EE" w14:textId="77777777" w:rsidR="00596E42" w:rsidRPr="008A12EA" w:rsidRDefault="00596E42" w:rsidP="00965505">
            <w:r w:rsidRPr="008A12EA">
              <w:t xml:space="preserve">RCT </w:t>
            </w:r>
          </w:p>
        </w:tc>
        <w:tc>
          <w:tcPr>
            <w:tcW w:w="3488" w:type="dxa"/>
          </w:tcPr>
          <w:p w14:paraId="36494502" w14:textId="77777777" w:rsidR="00596E42" w:rsidRPr="008A12EA" w:rsidRDefault="00596E42" w:rsidP="00965505">
            <w:r w:rsidRPr="008A12EA">
              <w:t xml:space="preserve">Participants &lt; 18 years </w:t>
            </w:r>
          </w:p>
        </w:tc>
      </w:tr>
      <w:tr w:rsidR="00596E42" w:rsidRPr="009626E3" w14:paraId="5C59D163" w14:textId="77777777" w:rsidTr="00965505">
        <w:tc>
          <w:tcPr>
            <w:tcW w:w="3487" w:type="dxa"/>
          </w:tcPr>
          <w:p w14:paraId="127BE494" w14:textId="77777777" w:rsidR="00596E42" w:rsidRPr="008A12EA" w:rsidRDefault="00596E42" w:rsidP="00965505">
            <w:proofErr w:type="spellStart"/>
            <w:r w:rsidRPr="008A12EA">
              <w:t>Nilson</w:t>
            </w:r>
            <w:proofErr w:type="spellEnd"/>
            <w:r w:rsidRPr="008A12EA">
              <w:t xml:space="preserve"> (2016)</w:t>
            </w:r>
          </w:p>
        </w:tc>
        <w:tc>
          <w:tcPr>
            <w:tcW w:w="3487" w:type="dxa"/>
          </w:tcPr>
          <w:p w14:paraId="35FCBF6F" w14:textId="77777777" w:rsidR="00596E42" w:rsidRPr="008A12EA" w:rsidRDefault="00596E42" w:rsidP="00965505">
            <w:r w:rsidRPr="008A12EA">
              <w:t xml:space="preserve">Health promotion – women </w:t>
            </w:r>
          </w:p>
        </w:tc>
        <w:tc>
          <w:tcPr>
            <w:tcW w:w="3488" w:type="dxa"/>
          </w:tcPr>
          <w:p w14:paraId="3C48CB9C" w14:textId="77777777" w:rsidR="00596E42" w:rsidRPr="008A12EA" w:rsidRDefault="00596E42" w:rsidP="00965505">
            <w:r w:rsidRPr="008A12EA">
              <w:t xml:space="preserve">Participatory action research </w:t>
            </w:r>
          </w:p>
        </w:tc>
        <w:tc>
          <w:tcPr>
            <w:tcW w:w="3488" w:type="dxa"/>
          </w:tcPr>
          <w:p w14:paraId="4FB7E1AF" w14:textId="77777777" w:rsidR="00596E42" w:rsidRPr="008A12EA" w:rsidRDefault="00596E42" w:rsidP="00965505">
            <w:r w:rsidRPr="008A12EA">
              <w:t xml:space="preserve">Qualitative results </w:t>
            </w:r>
          </w:p>
        </w:tc>
      </w:tr>
      <w:tr w:rsidR="00596E42" w:rsidRPr="009626E3" w14:paraId="6D59F8B3" w14:textId="77777777" w:rsidTr="00965505">
        <w:tc>
          <w:tcPr>
            <w:tcW w:w="3487" w:type="dxa"/>
          </w:tcPr>
          <w:p w14:paraId="7CC2A27F" w14:textId="77777777" w:rsidR="00596E42" w:rsidRPr="008A12EA" w:rsidRDefault="00596E42" w:rsidP="00965505">
            <w:r w:rsidRPr="008A12EA">
              <w:t>Parmenter et al. (2019)</w:t>
            </w:r>
          </w:p>
        </w:tc>
        <w:tc>
          <w:tcPr>
            <w:tcW w:w="3487" w:type="dxa"/>
          </w:tcPr>
          <w:p w14:paraId="51E0D2AE" w14:textId="77777777" w:rsidR="00596E42" w:rsidRPr="008A12EA" w:rsidRDefault="00596E42" w:rsidP="00965505">
            <w:r w:rsidRPr="008A12EA">
              <w:t xml:space="preserve">Chronic disease management </w:t>
            </w:r>
          </w:p>
        </w:tc>
        <w:tc>
          <w:tcPr>
            <w:tcW w:w="3488" w:type="dxa"/>
          </w:tcPr>
          <w:p w14:paraId="38FF3075" w14:textId="77777777" w:rsidR="00596E42" w:rsidRPr="008A12EA" w:rsidRDefault="00596E42" w:rsidP="00965505">
            <w:r w:rsidRPr="008A12EA">
              <w:t>Focus groups (sub study)</w:t>
            </w:r>
          </w:p>
        </w:tc>
        <w:tc>
          <w:tcPr>
            <w:tcW w:w="3488" w:type="dxa"/>
          </w:tcPr>
          <w:p w14:paraId="30F2CAC7" w14:textId="77777777" w:rsidR="00596E42" w:rsidRPr="008A12EA" w:rsidRDefault="00596E42" w:rsidP="00965505">
            <w:r w:rsidRPr="008A12EA">
              <w:t xml:space="preserve">Qualitative results </w:t>
            </w:r>
          </w:p>
        </w:tc>
      </w:tr>
      <w:tr w:rsidR="00596E42" w:rsidRPr="009626E3" w14:paraId="16F9433E" w14:textId="77777777" w:rsidTr="00965505">
        <w:tc>
          <w:tcPr>
            <w:tcW w:w="3487" w:type="dxa"/>
          </w:tcPr>
          <w:p w14:paraId="2FA6E503" w14:textId="77777777" w:rsidR="00596E42" w:rsidRPr="008A12EA" w:rsidRDefault="00596E42" w:rsidP="00965505">
            <w:r w:rsidRPr="008A12EA">
              <w:t>Phillips et al. (2014)</w:t>
            </w:r>
          </w:p>
        </w:tc>
        <w:tc>
          <w:tcPr>
            <w:tcW w:w="3487" w:type="dxa"/>
          </w:tcPr>
          <w:p w14:paraId="30AC72D7" w14:textId="77777777" w:rsidR="00596E42" w:rsidRPr="008A12EA" w:rsidRDefault="00596E42" w:rsidP="00965505">
            <w:r w:rsidRPr="008A12EA">
              <w:t>Health promotion</w:t>
            </w:r>
          </w:p>
        </w:tc>
        <w:tc>
          <w:tcPr>
            <w:tcW w:w="3488" w:type="dxa"/>
          </w:tcPr>
          <w:p w14:paraId="62BE7845" w14:textId="77777777" w:rsidR="00596E42" w:rsidRPr="008A12EA" w:rsidRDefault="00596E42" w:rsidP="00965505">
            <w:r w:rsidRPr="008A12EA">
              <w:t xml:space="preserve">RCT </w:t>
            </w:r>
          </w:p>
        </w:tc>
        <w:tc>
          <w:tcPr>
            <w:tcW w:w="3488" w:type="dxa"/>
          </w:tcPr>
          <w:p w14:paraId="4018EAEC" w14:textId="77777777" w:rsidR="00596E42" w:rsidRPr="008A12EA" w:rsidRDefault="00596E42" w:rsidP="00965505">
            <w:r w:rsidRPr="008A12EA">
              <w:t>Participants &lt; 18 years</w:t>
            </w:r>
          </w:p>
        </w:tc>
      </w:tr>
      <w:tr w:rsidR="00596E42" w:rsidRPr="009626E3" w14:paraId="755CC0F4" w14:textId="77777777" w:rsidTr="00965505">
        <w:tc>
          <w:tcPr>
            <w:tcW w:w="3487" w:type="dxa"/>
          </w:tcPr>
          <w:p w14:paraId="73955D63" w14:textId="77777777" w:rsidR="00596E42" w:rsidRPr="008A12EA" w:rsidRDefault="00596E42" w:rsidP="00965505">
            <w:r w:rsidRPr="008A12EA">
              <w:t>Rowley et al. (2000)</w:t>
            </w:r>
          </w:p>
        </w:tc>
        <w:tc>
          <w:tcPr>
            <w:tcW w:w="3487" w:type="dxa"/>
          </w:tcPr>
          <w:p w14:paraId="442CA430" w14:textId="77777777" w:rsidR="00596E42" w:rsidRPr="008A12EA" w:rsidRDefault="00596E42" w:rsidP="00965505">
            <w:r w:rsidRPr="008A12EA">
              <w:t>Lifestyle modification</w:t>
            </w:r>
          </w:p>
        </w:tc>
        <w:tc>
          <w:tcPr>
            <w:tcW w:w="3488" w:type="dxa"/>
          </w:tcPr>
          <w:p w14:paraId="7FA39DC6" w14:textId="77777777" w:rsidR="00596E42" w:rsidRPr="008A12EA" w:rsidRDefault="00596E42" w:rsidP="00965505">
            <w:r w:rsidRPr="008A12EA">
              <w:t xml:space="preserve">PP longitudinal </w:t>
            </w:r>
          </w:p>
        </w:tc>
        <w:tc>
          <w:tcPr>
            <w:tcW w:w="3488" w:type="dxa"/>
          </w:tcPr>
          <w:p w14:paraId="42E8BB0D" w14:textId="77777777" w:rsidR="00596E42" w:rsidRPr="008A12EA" w:rsidRDefault="00596E42" w:rsidP="00965505">
            <w:r w:rsidRPr="008A12EA">
              <w:t xml:space="preserve">Participants &lt; 18 years </w:t>
            </w:r>
          </w:p>
        </w:tc>
      </w:tr>
      <w:tr w:rsidR="00596E42" w:rsidRPr="009626E3" w14:paraId="10A14349" w14:textId="77777777" w:rsidTr="00965505">
        <w:tc>
          <w:tcPr>
            <w:tcW w:w="3487" w:type="dxa"/>
          </w:tcPr>
          <w:p w14:paraId="02634BAD" w14:textId="77777777" w:rsidR="00596E42" w:rsidRPr="008A12EA" w:rsidRDefault="00596E42" w:rsidP="00965505">
            <w:r w:rsidRPr="008A12EA">
              <w:t>Slade et al. (2011)</w:t>
            </w:r>
          </w:p>
        </w:tc>
        <w:tc>
          <w:tcPr>
            <w:tcW w:w="3487" w:type="dxa"/>
          </w:tcPr>
          <w:p w14:paraId="365AE937" w14:textId="77777777" w:rsidR="00596E42" w:rsidRPr="008A12EA" w:rsidRDefault="00596E42" w:rsidP="00965505">
            <w:r w:rsidRPr="008A12EA">
              <w:t xml:space="preserve">Dental health </w:t>
            </w:r>
          </w:p>
        </w:tc>
        <w:tc>
          <w:tcPr>
            <w:tcW w:w="3488" w:type="dxa"/>
          </w:tcPr>
          <w:p w14:paraId="58B1B3C1" w14:textId="77777777" w:rsidR="00596E42" w:rsidRPr="008A12EA" w:rsidRDefault="00596E42" w:rsidP="00965505">
            <w:r w:rsidRPr="008A12EA">
              <w:t>Prospective Cluster RCT</w:t>
            </w:r>
          </w:p>
        </w:tc>
        <w:tc>
          <w:tcPr>
            <w:tcW w:w="3488" w:type="dxa"/>
          </w:tcPr>
          <w:p w14:paraId="3449DC9D" w14:textId="77777777" w:rsidR="00596E42" w:rsidRPr="008A12EA" w:rsidRDefault="00596E42" w:rsidP="00965505">
            <w:r w:rsidRPr="008A12EA">
              <w:t>Participants &lt; 18 years</w:t>
            </w:r>
          </w:p>
        </w:tc>
      </w:tr>
      <w:tr w:rsidR="00596E42" w:rsidRPr="009626E3" w14:paraId="24432C5B" w14:textId="77777777" w:rsidTr="00965505">
        <w:tc>
          <w:tcPr>
            <w:tcW w:w="3487" w:type="dxa"/>
          </w:tcPr>
          <w:p w14:paraId="159F0F9A" w14:textId="77777777" w:rsidR="00596E42" w:rsidRPr="008A12EA" w:rsidRDefault="00596E42" w:rsidP="00965505">
            <w:r w:rsidRPr="008A12EA">
              <w:t>Treloar et al. (2018)</w:t>
            </w:r>
          </w:p>
        </w:tc>
        <w:tc>
          <w:tcPr>
            <w:tcW w:w="3487" w:type="dxa"/>
          </w:tcPr>
          <w:p w14:paraId="122656BF" w14:textId="77777777" w:rsidR="00596E42" w:rsidRPr="008A12EA" w:rsidRDefault="00596E42" w:rsidP="00965505">
            <w:r w:rsidRPr="008A12EA">
              <w:t>Sexual health</w:t>
            </w:r>
          </w:p>
        </w:tc>
        <w:tc>
          <w:tcPr>
            <w:tcW w:w="3488" w:type="dxa"/>
          </w:tcPr>
          <w:p w14:paraId="63DAA205" w14:textId="77777777" w:rsidR="00596E42" w:rsidRPr="008A12EA" w:rsidRDefault="00596E42" w:rsidP="00965505">
            <w:r w:rsidRPr="008A12EA">
              <w:t>Data analysis only (sub study)</w:t>
            </w:r>
          </w:p>
        </w:tc>
        <w:tc>
          <w:tcPr>
            <w:tcW w:w="3488" w:type="dxa"/>
          </w:tcPr>
          <w:p w14:paraId="55868257" w14:textId="77777777" w:rsidR="00596E42" w:rsidRPr="008A12EA" w:rsidRDefault="00596E42" w:rsidP="00965505">
            <w:r w:rsidRPr="008A12EA">
              <w:t xml:space="preserve">Qualitative </w:t>
            </w:r>
          </w:p>
        </w:tc>
      </w:tr>
      <w:tr w:rsidR="00596E42" w:rsidRPr="009626E3" w14:paraId="7617F1EC" w14:textId="77777777" w:rsidTr="00965505">
        <w:tc>
          <w:tcPr>
            <w:tcW w:w="3487" w:type="dxa"/>
          </w:tcPr>
          <w:p w14:paraId="4009765A" w14:textId="77777777" w:rsidR="00596E42" w:rsidRPr="008A12EA" w:rsidRDefault="00596E42" w:rsidP="00965505">
            <w:r w:rsidRPr="008A12EA">
              <w:t>Valery et al. (2010)</w:t>
            </w:r>
          </w:p>
        </w:tc>
        <w:tc>
          <w:tcPr>
            <w:tcW w:w="3487" w:type="dxa"/>
          </w:tcPr>
          <w:p w14:paraId="460E25A0" w14:textId="77777777" w:rsidR="00596E42" w:rsidRPr="008A12EA" w:rsidRDefault="00596E42" w:rsidP="00965505">
            <w:r w:rsidRPr="008A12EA">
              <w:t>Health education – asthma</w:t>
            </w:r>
          </w:p>
        </w:tc>
        <w:tc>
          <w:tcPr>
            <w:tcW w:w="3488" w:type="dxa"/>
          </w:tcPr>
          <w:p w14:paraId="27C6372E" w14:textId="77777777" w:rsidR="00596E42" w:rsidRPr="008A12EA" w:rsidRDefault="00596E42" w:rsidP="00965505">
            <w:r w:rsidRPr="008A12EA">
              <w:t xml:space="preserve">RCT </w:t>
            </w:r>
          </w:p>
        </w:tc>
        <w:tc>
          <w:tcPr>
            <w:tcW w:w="3488" w:type="dxa"/>
          </w:tcPr>
          <w:p w14:paraId="7A3FA132" w14:textId="77777777" w:rsidR="00596E42" w:rsidRPr="008A12EA" w:rsidRDefault="00596E42" w:rsidP="00965505">
            <w:r w:rsidRPr="008A12EA">
              <w:t xml:space="preserve">Participants &lt; 18 years </w:t>
            </w:r>
          </w:p>
        </w:tc>
      </w:tr>
    </w:tbl>
    <w:p w14:paraId="4BFBECD9" w14:textId="77777777" w:rsidR="00E93D14" w:rsidRDefault="00E93D14" w:rsidP="00596E42">
      <w:pPr>
        <w:rPr>
          <w:lang w:val="en-CA" w:eastAsia="en-CA"/>
        </w:rPr>
      </w:pPr>
    </w:p>
    <w:p w14:paraId="0FA8E732" w14:textId="0382CCEA" w:rsidR="00596E42" w:rsidRPr="008A12EA" w:rsidRDefault="00596E42" w:rsidP="00596E42">
      <w:pPr>
        <w:rPr>
          <w:lang w:val="en-CA" w:eastAsia="en-CA"/>
        </w:rPr>
      </w:pPr>
      <w:r w:rsidRPr="008A12EA">
        <w:rPr>
          <w:lang w:val="en-CA" w:eastAsia="en-CA"/>
        </w:rPr>
        <w:t xml:space="preserve">PP:   Pre-Post </w:t>
      </w:r>
    </w:p>
    <w:p w14:paraId="5DBA1166" w14:textId="77777777" w:rsidR="00596E42" w:rsidRPr="008A12EA" w:rsidRDefault="00596E42" w:rsidP="00596E42">
      <w:pPr>
        <w:rPr>
          <w:lang w:val="en-CA" w:eastAsia="en-CA"/>
        </w:rPr>
      </w:pPr>
      <w:r w:rsidRPr="008A12EA">
        <w:rPr>
          <w:lang w:val="en-CA" w:eastAsia="en-CA"/>
        </w:rPr>
        <w:t xml:space="preserve">RCT: Randomised Control Trial </w:t>
      </w:r>
    </w:p>
    <w:p w14:paraId="463A64A6" w14:textId="77777777" w:rsidR="00596E42" w:rsidRPr="008A12EA" w:rsidRDefault="00596E42" w:rsidP="00596E42">
      <w:pPr>
        <w:rPr>
          <w:lang w:val="en-CA" w:eastAsia="en-CA"/>
        </w:rPr>
      </w:pPr>
    </w:p>
    <w:p w14:paraId="4934120A" w14:textId="77777777" w:rsidR="00596E42" w:rsidRPr="008A12EA" w:rsidRDefault="00596E42" w:rsidP="00596E42">
      <w:pPr>
        <w:rPr>
          <w:lang w:val="en-CA" w:eastAsia="en-CA"/>
        </w:rPr>
      </w:pPr>
    </w:p>
    <w:p w14:paraId="6DA4EC63" w14:textId="77777777" w:rsidR="00596E42" w:rsidRPr="008A12EA" w:rsidRDefault="00596E42" w:rsidP="00596E42">
      <w:pPr>
        <w:rPr>
          <w:lang w:val="en-CA" w:eastAsia="en-CA"/>
        </w:rPr>
      </w:pPr>
    </w:p>
    <w:p w14:paraId="17BA7866" w14:textId="77777777" w:rsidR="00F45CAE" w:rsidRPr="00596E42" w:rsidRDefault="00F45CAE"/>
    <w:sectPr w:rsidR="00F45CAE" w:rsidRPr="00596E42" w:rsidSect="005579A7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pgNumType w:start="4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4E3F5E" w14:textId="77777777" w:rsidR="00327DB2" w:rsidRDefault="00327DB2" w:rsidP="00E93D14">
      <w:r>
        <w:separator/>
      </w:r>
    </w:p>
  </w:endnote>
  <w:endnote w:type="continuationSeparator" w:id="0">
    <w:p w14:paraId="7F55170E" w14:textId="77777777" w:rsidR="00327DB2" w:rsidRDefault="00327DB2" w:rsidP="00E93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444088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104CAC" w14:textId="5170F6E5" w:rsidR="00E93D14" w:rsidRDefault="00E93D14" w:rsidP="001475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EE9D2A" w14:textId="77777777" w:rsidR="00E93D14" w:rsidRDefault="00E93D14" w:rsidP="00E93D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358907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685F26" w14:textId="6F65F398" w:rsidR="00E93D14" w:rsidRDefault="00E93D14" w:rsidP="001475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7505B3" w14:textId="77777777" w:rsidR="00E93D14" w:rsidRDefault="00E93D14" w:rsidP="00E93D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9CC9A9" w14:textId="77777777" w:rsidR="00327DB2" w:rsidRDefault="00327DB2" w:rsidP="00E93D14">
      <w:r>
        <w:separator/>
      </w:r>
    </w:p>
  </w:footnote>
  <w:footnote w:type="continuationSeparator" w:id="0">
    <w:p w14:paraId="26260B2C" w14:textId="77777777" w:rsidR="00327DB2" w:rsidRDefault="00327DB2" w:rsidP="00E93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E42"/>
    <w:rsid w:val="000161D4"/>
    <w:rsid w:val="001524CB"/>
    <w:rsid w:val="00190A93"/>
    <w:rsid w:val="0019530E"/>
    <w:rsid w:val="00196E4D"/>
    <w:rsid w:val="00225B14"/>
    <w:rsid w:val="0027388D"/>
    <w:rsid w:val="00287A77"/>
    <w:rsid w:val="002B0FEA"/>
    <w:rsid w:val="003268ED"/>
    <w:rsid w:val="00327DB2"/>
    <w:rsid w:val="003C37E5"/>
    <w:rsid w:val="004954AC"/>
    <w:rsid w:val="005579A7"/>
    <w:rsid w:val="00596E42"/>
    <w:rsid w:val="005F5082"/>
    <w:rsid w:val="006479FA"/>
    <w:rsid w:val="006A1760"/>
    <w:rsid w:val="006E5DE0"/>
    <w:rsid w:val="00771CC5"/>
    <w:rsid w:val="00887328"/>
    <w:rsid w:val="008D11DB"/>
    <w:rsid w:val="008E38D4"/>
    <w:rsid w:val="009766CA"/>
    <w:rsid w:val="009970E2"/>
    <w:rsid w:val="009A3222"/>
    <w:rsid w:val="00AC12F8"/>
    <w:rsid w:val="00AD21BB"/>
    <w:rsid w:val="00AE0E91"/>
    <w:rsid w:val="00AF323D"/>
    <w:rsid w:val="00B5389A"/>
    <w:rsid w:val="00B7234C"/>
    <w:rsid w:val="00C852E9"/>
    <w:rsid w:val="00D43D95"/>
    <w:rsid w:val="00DA7718"/>
    <w:rsid w:val="00DD3868"/>
    <w:rsid w:val="00DF24D7"/>
    <w:rsid w:val="00E32A59"/>
    <w:rsid w:val="00E93D14"/>
    <w:rsid w:val="00EE6F1A"/>
    <w:rsid w:val="00EF7B3B"/>
    <w:rsid w:val="00F42F6E"/>
    <w:rsid w:val="00F45CAE"/>
    <w:rsid w:val="00F667AF"/>
    <w:rsid w:val="00F945CE"/>
    <w:rsid w:val="00FB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1D3E6"/>
  <w15:chartTrackingRefBased/>
  <w15:docId w15:val="{152ABAC3-C8E5-5D4E-91BB-CFFCE78FC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E42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596E42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96E42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table" w:styleId="TableGrid">
    <w:name w:val="Table Grid"/>
    <w:basedOn w:val="TableNormal"/>
    <w:uiPriority w:val="39"/>
    <w:rsid w:val="00596E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93D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D14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93D14"/>
  </w:style>
  <w:style w:type="paragraph" w:styleId="Header">
    <w:name w:val="header"/>
    <w:basedOn w:val="Normal"/>
    <w:link w:val="HeaderChar"/>
    <w:uiPriority w:val="99"/>
    <w:unhideWhenUsed/>
    <w:rsid w:val="00E93D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3D14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Arora</dc:creator>
  <cp:keywords/>
  <dc:description/>
  <cp:lastModifiedBy>Amit Arora</cp:lastModifiedBy>
  <cp:revision>4</cp:revision>
  <dcterms:created xsi:type="dcterms:W3CDTF">2019-11-04T08:58:00Z</dcterms:created>
  <dcterms:modified xsi:type="dcterms:W3CDTF">2020-11-16T01:29:00Z</dcterms:modified>
</cp:coreProperties>
</file>